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1DA53" w14:textId="77777777" w:rsidR="00C302A3" w:rsidRDefault="00000000">
      <w:pPr>
        <w:rPr>
          <w:rFonts w:eastAsia="SimSun" w:cs="Times New Roman"/>
          <w:szCs w:val="21"/>
        </w:rPr>
      </w:pPr>
      <w:r>
        <w:rPr>
          <w:rFonts w:cs="Times New Roman"/>
          <w:b/>
          <w:szCs w:val="21"/>
          <w:shd w:val="clear" w:color="auto" w:fill="FCFCFC"/>
        </w:rPr>
        <w:t xml:space="preserve">Supplementary Table </w:t>
      </w:r>
      <w:r>
        <w:rPr>
          <w:rFonts w:cs="Times New Roman" w:hint="eastAsia"/>
          <w:b/>
          <w:szCs w:val="21"/>
          <w:shd w:val="clear" w:color="auto" w:fill="FCFCFC"/>
          <w:lang w:eastAsia="zh-CN"/>
        </w:rPr>
        <w:t>3</w:t>
      </w:r>
      <w:r>
        <w:rPr>
          <w:rFonts w:cs="Times New Roman"/>
          <w:b/>
          <w:szCs w:val="21"/>
          <w:shd w:val="clear" w:color="auto" w:fill="FCFCFC"/>
        </w:rPr>
        <w:t xml:space="preserve"> </w:t>
      </w:r>
      <w:r>
        <w:rPr>
          <w:rFonts w:eastAsia="SimSun" w:cs="Times New Roman" w:hint="eastAsia"/>
          <w:szCs w:val="21"/>
        </w:rPr>
        <w:t xml:space="preserve">ROC curve results of </w:t>
      </w:r>
      <w:r>
        <w:rPr>
          <w:rFonts w:cs="Times New Roman" w:hint="eastAsia"/>
          <w:szCs w:val="21"/>
          <w:shd w:val="clear" w:color="auto" w:fill="FCFCFC"/>
          <w:lang w:eastAsia="zh-CN"/>
        </w:rPr>
        <w:t>SAS and SDS scores on migraine and the severe burden of migraine</w:t>
      </w:r>
    </w:p>
    <w:tbl>
      <w:tblPr>
        <w:tblW w:w="94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4"/>
        <w:gridCol w:w="1180"/>
        <w:gridCol w:w="1940"/>
        <w:gridCol w:w="1487"/>
        <w:gridCol w:w="1534"/>
        <w:gridCol w:w="943"/>
      </w:tblGrid>
      <w:tr w:rsidR="00C302A3" w14:paraId="3D77FCB5" w14:textId="77777777">
        <w:trPr>
          <w:trHeight w:val="524"/>
          <w:jc w:val="center"/>
        </w:trPr>
        <w:tc>
          <w:tcPr>
            <w:tcW w:w="241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19611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Predicted variables</w:t>
            </w:r>
          </w:p>
        </w:tc>
        <w:tc>
          <w:tcPr>
            <w:tcW w:w="118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6E405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Predictors</w:t>
            </w:r>
          </w:p>
        </w:tc>
        <w:tc>
          <w:tcPr>
            <w:tcW w:w="194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63F20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AUC (95%CI)</w:t>
            </w:r>
          </w:p>
        </w:tc>
        <w:tc>
          <w:tcPr>
            <w:tcW w:w="148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08803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ensitivity (%)</w:t>
            </w:r>
          </w:p>
        </w:tc>
        <w:tc>
          <w:tcPr>
            <w:tcW w:w="15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ECFAD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pecificity (%)</w:t>
            </w:r>
          </w:p>
        </w:tc>
        <w:tc>
          <w:tcPr>
            <w:tcW w:w="94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211F6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P</w:t>
            </w:r>
            <w:r>
              <w:rPr>
                <w:rFonts w:eastAsia="SimSun"/>
                <w:lang w:eastAsia="zh-CN" w:bidi="ar"/>
              </w:rPr>
              <w:t>-value</w:t>
            </w:r>
          </w:p>
        </w:tc>
      </w:tr>
      <w:tr w:rsidR="00C302A3" w14:paraId="52E1A2EB" w14:textId="77777777">
        <w:trPr>
          <w:trHeight w:val="367"/>
          <w:jc w:val="center"/>
        </w:trPr>
        <w:tc>
          <w:tcPr>
            <w:tcW w:w="24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68CC9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Migrain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F3DD7A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AS score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45EB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749 (0.691-0.801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2AB09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62.35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84B37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78.8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A59BE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lt;0.0001</w:t>
            </w:r>
          </w:p>
        </w:tc>
      </w:tr>
      <w:tr w:rsidR="00C302A3" w14:paraId="42B5A79D" w14:textId="77777777">
        <w:trPr>
          <w:trHeight w:val="367"/>
          <w:jc w:val="center"/>
        </w:trPr>
        <w:tc>
          <w:tcPr>
            <w:tcW w:w="2414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3E37E" w14:textId="77777777" w:rsidR="00C302A3" w:rsidRDefault="00C302A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AB359D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47D89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33 (0.571-0.692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0BEC6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42.9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368C7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80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.0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772A3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03</w:t>
            </w:r>
          </w:p>
        </w:tc>
      </w:tr>
      <w:tr w:rsidR="00C302A3" w14:paraId="3E5C89A6" w14:textId="77777777">
        <w:trPr>
          <w:trHeight w:val="367"/>
          <w:jc w:val="center"/>
        </w:trPr>
        <w:tc>
          <w:tcPr>
            <w:tcW w:w="24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C080D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Poor sleep quality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DC8A4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A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72754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81(0.605-0.750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C7CC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4.6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BF87F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78.4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08F2EF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01</w:t>
            </w:r>
          </w:p>
        </w:tc>
      </w:tr>
      <w:tr w:rsidR="00C302A3" w14:paraId="68370C2C" w14:textId="77777777">
        <w:trPr>
          <w:trHeight w:val="367"/>
          <w:jc w:val="center"/>
        </w:trPr>
        <w:tc>
          <w:tcPr>
            <w:tcW w:w="2414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198270" w14:textId="77777777" w:rsidR="00C302A3" w:rsidRDefault="00C302A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DFA6D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CE543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87(0.612-0.756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A427FC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80.6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ED713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2.9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DB64B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lt;0.0001</w:t>
            </w:r>
          </w:p>
        </w:tc>
      </w:tr>
      <w:tr w:rsidR="00C302A3" w14:paraId="696A8232" w14:textId="77777777">
        <w:trPr>
          <w:trHeight w:val="387"/>
          <w:jc w:val="center"/>
        </w:trPr>
        <w:tc>
          <w:tcPr>
            <w:tcW w:w="24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AE547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evere</w:t>
            </w:r>
            <w:r>
              <w:rPr>
                <w:rFonts w:eastAsia="SimSun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 w:bidi="ar"/>
              </w:rPr>
              <w:t>headache impact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9AA0D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A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96652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749 (0.677-0.812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72831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66.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D8F75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78.5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85430F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lt;0.0001</w:t>
            </w:r>
          </w:p>
        </w:tc>
      </w:tr>
      <w:tr w:rsidR="00C302A3" w14:paraId="6AF4AA18" w14:textId="77777777">
        <w:trPr>
          <w:trHeight w:val="367"/>
          <w:jc w:val="center"/>
        </w:trPr>
        <w:tc>
          <w:tcPr>
            <w:tcW w:w="2414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199A6" w14:textId="77777777" w:rsidR="00C302A3" w:rsidRDefault="00C302A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034D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81D82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758(0.686-0.820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D0D24D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7.0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0B827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89.2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58464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&lt;0.0001</w:t>
            </w:r>
          </w:p>
        </w:tc>
      </w:tr>
      <w:tr w:rsidR="00C302A3" w14:paraId="357F72BC" w14:textId="77777777">
        <w:trPr>
          <w:trHeight w:val="387"/>
          <w:jc w:val="center"/>
        </w:trPr>
        <w:tc>
          <w:tcPr>
            <w:tcW w:w="24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E5CA5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evere disability degree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4FE95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A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C76F66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57 (0.580-0.728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96AA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50.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D7742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72.4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52314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02</w:t>
            </w:r>
          </w:p>
        </w:tc>
      </w:tr>
      <w:tr w:rsidR="00C302A3" w14:paraId="11FF6249" w14:textId="77777777">
        <w:trPr>
          <w:trHeight w:val="367"/>
          <w:jc w:val="center"/>
        </w:trPr>
        <w:tc>
          <w:tcPr>
            <w:tcW w:w="2414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1602C" w14:textId="77777777" w:rsidR="00C302A3" w:rsidRDefault="00C302A3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B37BEF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SDS scor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654B9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612(0.534-0.68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CE8F8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36.1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22890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83.9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B1E89" w14:textId="77777777" w:rsidR="00C302A3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>
              <w:rPr>
                <w:rFonts w:eastAsia="SimSun" w:cs="Times New Roman"/>
                <w:szCs w:val="24"/>
                <w:lang w:eastAsia="zh-CN" w:bidi="ar"/>
              </w:rPr>
              <w:t>0.0096</w:t>
            </w:r>
          </w:p>
        </w:tc>
      </w:tr>
    </w:tbl>
    <w:p w14:paraId="0D6A4F62" w14:textId="77777777" w:rsidR="00C302A3" w:rsidRDefault="00000000">
      <w:pPr>
        <w:rPr>
          <w:szCs w:val="21"/>
        </w:rPr>
      </w:pPr>
      <w:r>
        <w:rPr>
          <w:rFonts w:cs="Times New Roman"/>
          <w:szCs w:val="21"/>
          <w:shd w:val="clear" w:color="auto" w:fill="FCFCFC"/>
        </w:rPr>
        <w:t>SAS: Self-rating Anxiety Scale; SDS: Self-rating Depression Scale.</w:t>
      </w:r>
    </w:p>
    <w:sectPr w:rsidR="00C302A3" w:rsidSect="005F337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endnotePr>
        <w:numFmt w:val="decimal"/>
        <w:numStart w:val="37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2EE91" w14:textId="77777777" w:rsidR="000435D6" w:rsidRDefault="000435D6"/>
  </w:endnote>
  <w:endnote w:type="continuationSeparator" w:id="0">
    <w:p w14:paraId="64B705E6" w14:textId="77777777" w:rsidR="000435D6" w:rsidRDefault="00043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EFDA6" w14:textId="77777777" w:rsidR="00C302A3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789E68" wp14:editId="0561E4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CBCCFC" w14:textId="77777777" w:rsidR="00C302A3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CD52" w14:textId="77777777" w:rsidR="00C302A3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862CD4" wp14:editId="117290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F93CC1" w14:textId="77777777" w:rsidR="00C302A3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C3C4D" w14:textId="77777777" w:rsidR="000435D6" w:rsidRDefault="000435D6"/>
  </w:footnote>
  <w:footnote w:type="continuationSeparator" w:id="0">
    <w:p w14:paraId="4661DF62" w14:textId="77777777" w:rsidR="000435D6" w:rsidRDefault="000435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21D96" w14:textId="77777777" w:rsidR="00C302A3" w:rsidRDefault="00000000">
    <w:pPr>
      <w:pStyle w:val="Header"/>
      <w:rPr>
        <w:szCs w:val="24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 w:hint="eastAsia"/>
        <w:szCs w:val="24"/>
        <w:shd w:val="clear" w:color="auto" w:fill="FCFCFC"/>
        <w:lang w:eastAsia="zh-CN"/>
      </w:rPr>
      <w:t>A</w:t>
    </w:r>
    <w:r>
      <w:rPr>
        <w:rFonts w:cs="Times New Roman"/>
        <w:szCs w:val="24"/>
        <w:shd w:val="clear" w:color="auto" w:fill="FCFCFC"/>
      </w:rPr>
      <w:t>nxiety,</w:t>
    </w:r>
    <w:r>
      <w:rPr>
        <w:rFonts w:cs="Times New Roman" w:hint="eastAsia"/>
        <w:szCs w:val="24"/>
        <w:shd w:val="clear" w:color="auto" w:fill="FCFCFC"/>
        <w:lang w:eastAsia="zh-CN"/>
      </w:rPr>
      <w:t xml:space="preserve"> D</w:t>
    </w:r>
    <w:r>
      <w:rPr>
        <w:rFonts w:cs="Times New Roman"/>
        <w:szCs w:val="24"/>
        <w:shd w:val="clear" w:color="auto" w:fill="FCFCFC"/>
      </w:rPr>
      <w:t>epression</w:t>
    </w:r>
    <w:r>
      <w:rPr>
        <w:rFonts w:cs="Times New Roman" w:hint="eastAsia"/>
        <w:szCs w:val="24"/>
        <w:shd w:val="clear" w:color="auto" w:fill="FCFCFC"/>
        <w:lang w:eastAsia="zh-CN"/>
      </w:rPr>
      <w:t xml:space="preserve"> </w:t>
    </w:r>
    <w:r>
      <w:rPr>
        <w:rFonts w:cs="Times New Roman"/>
        <w:szCs w:val="24"/>
        <w:shd w:val="clear" w:color="auto" w:fill="FCFCFC"/>
      </w:rPr>
      <w:t xml:space="preserve">and </w:t>
    </w:r>
    <w:r>
      <w:rPr>
        <w:rFonts w:cs="Times New Roman" w:hint="eastAsia"/>
        <w:szCs w:val="24"/>
        <w:shd w:val="clear" w:color="auto" w:fill="FCFCFC"/>
        <w:lang w:eastAsia="zh-CN"/>
      </w:rPr>
      <w:t>M</w:t>
    </w:r>
    <w:r>
      <w:rPr>
        <w:rFonts w:cs="Times New Roman"/>
        <w:szCs w:val="24"/>
        <w:shd w:val="clear" w:color="auto" w:fill="FCFCFC"/>
      </w:rPr>
      <w:t>igrain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FBFCF" w14:textId="77777777" w:rsidR="00C302A3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 xml:space="preserve"> S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leep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Q</w:t>
    </w:r>
    <w:r>
      <w:rPr>
        <w:rFonts w:cs="Times New Roman"/>
        <w:color w:val="222222"/>
        <w:sz w:val="32"/>
        <w:szCs w:val="32"/>
        <w:shd w:val="clear" w:color="auto" w:fill="FCFCFC"/>
      </w:rPr>
      <w:t xml:space="preserve">uality and </w:t>
    </w:r>
    <w:r>
      <w:rPr>
        <w:rFonts w:cs="Times New Roman"/>
        <w:b w:val="0"/>
        <w:color w:val="222222"/>
        <w:sz w:val="32"/>
        <w:szCs w:val="32"/>
        <w:shd w:val="clear" w:color="auto" w:fill="FCFCFC"/>
      </w:rPr>
      <w:t>M</w:t>
    </w:r>
    <w:r>
      <w:rPr>
        <w:rFonts w:cs="Times New Roman"/>
        <w:color w:val="222222"/>
        <w:sz w:val="32"/>
        <w:szCs w:val="32"/>
        <w:shd w:val="clear" w:color="auto" w:fill="FCFCFC"/>
      </w:rPr>
      <w:t>igrai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F6C54" w14:textId="77777777" w:rsidR="00C302A3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730DA7DA" wp14:editId="6DED4191">
          <wp:extent cx="1382395" cy="496570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67398764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242763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pos w:val="sectEnd"/>
    <w:numFmt w:val="decimal"/>
    <w:numStart w:val="37"/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xMDA4OGE1YzZmNGYxMGU4MmY4NTEyMjUyOTYxY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65&lt;/item&gt;&lt;item&gt;2366&lt;/item&gt;&lt;item&gt;2367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1&lt;/item&gt;&lt;item&gt;2390&lt;/item&gt;&lt;item&gt;2391&lt;/item&gt;&lt;item&gt;2393&lt;/item&gt;&lt;item&gt;2394&lt;/item&gt;&lt;item&gt;2395&lt;/item&gt;&lt;item&gt;2396&lt;/item&gt;&lt;item&gt;2397&lt;/item&gt;&lt;item&gt;2398&lt;/item&gt;&lt;item&gt;2399&lt;/item&gt;&lt;item&gt;2400&lt;/item&gt;&lt;item&gt;2407&lt;/item&gt;&lt;item&gt;2411&lt;/item&gt;&lt;item&gt;2412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40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51&lt;/item&gt;&lt;item&gt;2552&lt;/item&gt;&lt;item&gt;2553&lt;/item&gt;&lt;item&gt;2554&lt;/item&gt;&lt;item&gt;2555&lt;/item&gt;&lt;item&gt;2556&lt;/item&gt;&lt;item&gt;2557&lt;/item&gt;&lt;item&gt;2559&lt;/item&gt;&lt;item&gt;2561&lt;/item&gt;&lt;item&gt;2563&lt;/item&gt;&lt;item&gt;2641&lt;/item&gt;&lt;item&gt;2642&lt;/item&gt;&lt;/record-ids&gt;&lt;/item&gt;&lt;/Libraries&gt;"/>
  </w:docVars>
  <w:rsids>
    <w:rsidRoot w:val="00681821"/>
    <w:rsid w:val="000113DA"/>
    <w:rsid w:val="00034304"/>
    <w:rsid w:val="00035434"/>
    <w:rsid w:val="000435D6"/>
    <w:rsid w:val="0004555F"/>
    <w:rsid w:val="00045678"/>
    <w:rsid w:val="000458E4"/>
    <w:rsid w:val="00054562"/>
    <w:rsid w:val="0005479E"/>
    <w:rsid w:val="000578B5"/>
    <w:rsid w:val="00063D84"/>
    <w:rsid w:val="0006636D"/>
    <w:rsid w:val="00070BB0"/>
    <w:rsid w:val="00077D53"/>
    <w:rsid w:val="00081394"/>
    <w:rsid w:val="00085CD1"/>
    <w:rsid w:val="00087477"/>
    <w:rsid w:val="000A417A"/>
    <w:rsid w:val="000B34BD"/>
    <w:rsid w:val="000C3735"/>
    <w:rsid w:val="000C7E2A"/>
    <w:rsid w:val="000F4CFB"/>
    <w:rsid w:val="00117666"/>
    <w:rsid w:val="001223A7"/>
    <w:rsid w:val="00134256"/>
    <w:rsid w:val="00147395"/>
    <w:rsid w:val="001552C9"/>
    <w:rsid w:val="00161243"/>
    <w:rsid w:val="001761F9"/>
    <w:rsid w:val="00177D84"/>
    <w:rsid w:val="00180E53"/>
    <w:rsid w:val="001964EF"/>
    <w:rsid w:val="001B1A2C"/>
    <w:rsid w:val="001B579E"/>
    <w:rsid w:val="001D5C23"/>
    <w:rsid w:val="001E02B0"/>
    <w:rsid w:val="001F4C07"/>
    <w:rsid w:val="00220AEA"/>
    <w:rsid w:val="00221F15"/>
    <w:rsid w:val="00226954"/>
    <w:rsid w:val="00251403"/>
    <w:rsid w:val="002548EE"/>
    <w:rsid w:val="002629A3"/>
    <w:rsid w:val="00265660"/>
    <w:rsid w:val="00267D18"/>
    <w:rsid w:val="002868E2"/>
    <w:rsid w:val="002869C3"/>
    <w:rsid w:val="002930A5"/>
    <w:rsid w:val="002936E4"/>
    <w:rsid w:val="00296B88"/>
    <w:rsid w:val="00297E7E"/>
    <w:rsid w:val="002C74CA"/>
    <w:rsid w:val="002F2D0A"/>
    <w:rsid w:val="002F744D"/>
    <w:rsid w:val="00303DE6"/>
    <w:rsid w:val="00310124"/>
    <w:rsid w:val="00340597"/>
    <w:rsid w:val="00351B88"/>
    <w:rsid w:val="003544FB"/>
    <w:rsid w:val="00365D63"/>
    <w:rsid w:val="0036793B"/>
    <w:rsid w:val="00372682"/>
    <w:rsid w:val="00374787"/>
    <w:rsid w:val="00376CC5"/>
    <w:rsid w:val="00391E36"/>
    <w:rsid w:val="0039693B"/>
    <w:rsid w:val="003A7E02"/>
    <w:rsid w:val="003D2F2D"/>
    <w:rsid w:val="003E167D"/>
    <w:rsid w:val="003F0EBB"/>
    <w:rsid w:val="00401590"/>
    <w:rsid w:val="00422C94"/>
    <w:rsid w:val="00434E57"/>
    <w:rsid w:val="00463E3D"/>
    <w:rsid w:val="004645AE"/>
    <w:rsid w:val="00491B53"/>
    <w:rsid w:val="0049223A"/>
    <w:rsid w:val="004D3E33"/>
    <w:rsid w:val="004F399B"/>
    <w:rsid w:val="004F4518"/>
    <w:rsid w:val="005053C1"/>
    <w:rsid w:val="005250F2"/>
    <w:rsid w:val="0057616F"/>
    <w:rsid w:val="00582FA3"/>
    <w:rsid w:val="005A1D84"/>
    <w:rsid w:val="005A70EA"/>
    <w:rsid w:val="005B4C48"/>
    <w:rsid w:val="005C3963"/>
    <w:rsid w:val="005D1840"/>
    <w:rsid w:val="005D35E4"/>
    <w:rsid w:val="005D534C"/>
    <w:rsid w:val="005D7910"/>
    <w:rsid w:val="005E73CB"/>
    <w:rsid w:val="005F3371"/>
    <w:rsid w:val="005F6928"/>
    <w:rsid w:val="0062154F"/>
    <w:rsid w:val="00627BBE"/>
    <w:rsid w:val="00631A8C"/>
    <w:rsid w:val="0063308A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E12F2"/>
    <w:rsid w:val="006F4191"/>
    <w:rsid w:val="00701DA4"/>
    <w:rsid w:val="00725A7D"/>
    <w:rsid w:val="0073085C"/>
    <w:rsid w:val="00732F59"/>
    <w:rsid w:val="00733784"/>
    <w:rsid w:val="00745657"/>
    <w:rsid w:val="00746505"/>
    <w:rsid w:val="00757CA2"/>
    <w:rsid w:val="00775C39"/>
    <w:rsid w:val="0078375A"/>
    <w:rsid w:val="00790BB3"/>
    <w:rsid w:val="00790D59"/>
    <w:rsid w:val="00792043"/>
    <w:rsid w:val="00797EDD"/>
    <w:rsid w:val="007A2394"/>
    <w:rsid w:val="007A661A"/>
    <w:rsid w:val="007B0322"/>
    <w:rsid w:val="007B499B"/>
    <w:rsid w:val="007C0E3F"/>
    <w:rsid w:val="007C206C"/>
    <w:rsid w:val="007C5729"/>
    <w:rsid w:val="007E64A7"/>
    <w:rsid w:val="007F0484"/>
    <w:rsid w:val="007F5105"/>
    <w:rsid w:val="008028B9"/>
    <w:rsid w:val="008111E4"/>
    <w:rsid w:val="0081301C"/>
    <w:rsid w:val="00817DD6"/>
    <w:rsid w:val="0082337A"/>
    <w:rsid w:val="008629A9"/>
    <w:rsid w:val="0088513A"/>
    <w:rsid w:val="00893C19"/>
    <w:rsid w:val="008C7E4D"/>
    <w:rsid w:val="008D02C7"/>
    <w:rsid w:val="008D6C8D"/>
    <w:rsid w:val="008E2B54"/>
    <w:rsid w:val="008E4404"/>
    <w:rsid w:val="008E58C7"/>
    <w:rsid w:val="008F021A"/>
    <w:rsid w:val="008F5021"/>
    <w:rsid w:val="00902D00"/>
    <w:rsid w:val="00915C4A"/>
    <w:rsid w:val="00921A98"/>
    <w:rsid w:val="00943573"/>
    <w:rsid w:val="00971B61"/>
    <w:rsid w:val="009767F3"/>
    <w:rsid w:val="00980C31"/>
    <w:rsid w:val="00987884"/>
    <w:rsid w:val="009955FF"/>
    <w:rsid w:val="00997293"/>
    <w:rsid w:val="009B4AD3"/>
    <w:rsid w:val="009D1D8C"/>
    <w:rsid w:val="009D259D"/>
    <w:rsid w:val="009D32D9"/>
    <w:rsid w:val="00A05363"/>
    <w:rsid w:val="00A07CEB"/>
    <w:rsid w:val="00A13E72"/>
    <w:rsid w:val="00A23A3B"/>
    <w:rsid w:val="00A501C3"/>
    <w:rsid w:val="00A50D9D"/>
    <w:rsid w:val="00A50EA2"/>
    <w:rsid w:val="00A53000"/>
    <w:rsid w:val="00A545C6"/>
    <w:rsid w:val="00A652D0"/>
    <w:rsid w:val="00A75F87"/>
    <w:rsid w:val="00A76986"/>
    <w:rsid w:val="00A875E2"/>
    <w:rsid w:val="00A95D8B"/>
    <w:rsid w:val="00AA1AF9"/>
    <w:rsid w:val="00AC0270"/>
    <w:rsid w:val="00AC2674"/>
    <w:rsid w:val="00AC3EA3"/>
    <w:rsid w:val="00AC792D"/>
    <w:rsid w:val="00B347B0"/>
    <w:rsid w:val="00B53743"/>
    <w:rsid w:val="00B657B8"/>
    <w:rsid w:val="00B669E3"/>
    <w:rsid w:val="00B84920"/>
    <w:rsid w:val="00B8556A"/>
    <w:rsid w:val="00BA4BC5"/>
    <w:rsid w:val="00BF61FA"/>
    <w:rsid w:val="00C012A3"/>
    <w:rsid w:val="00C057B3"/>
    <w:rsid w:val="00C07FD3"/>
    <w:rsid w:val="00C12F2E"/>
    <w:rsid w:val="00C16F19"/>
    <w:rsid w:val="00C20C26"/>
    <w:rsid w:val="00C302A3"/>
    <w:rsid w:val="00C5122D"/>
    <w:rsid w:val="00C52A7B"/>
    <w:rsid w:val="00C6324C"/>
    <w:rsid w:val="00C679AA"/>
    <w:rsid w:val="00C706AD"/>
    <w:rsid w:val="00C724CF"/>
    <w:rsid w:val="00C75972"/>
    <w:rsid w:val="00C82792"/>
    <w:rsid w:val="00C90A30"/>
    <w:rsid w:val="00C948FD"/>
    <w:rsid w:val="00CA3423"/>
    <w:rsid w:val="00CB43D5"/>
    <w:rsid w:val="00CB57A5"/>
    <w:rsid w:val="00CB7450"/>
    <w:rsid w:val="00CC76F9"/>
    <w:rsid w:val="00CD066B"/>
    <w:rsid w:val="00CD46E2"/>
    <w:rsid w:val="00CF0E22"/>
    <w:rsid w:val="00D00D0B"/>
    <w:rsid w:val="00D04B69"/>
    <w:rsid w:val="00D07A65"/>
    <w:rsid w:val="00D37746"/>
    <w:rsid w:val="00D45284"/>
    <w:rsid w:val="00D46DBC"/>
    <w:rsid w:val="00D537FA"/>
    <w:rsid w:val="00D543DD"/>
    <w:rsid w:val="00D5547D"/>
    <w:rsid w:val="00D66475"/>
    <w:rsid w:val="00D80D99"/>
    <w:rsid w:val="00D851FB"/>
    <w:rsid w:val="00D9503C"/>
    <w:rsid w:val="00DA650A"/>
    <w:rsid w:val="00DD72E7"/>
    <w:rsid w:val="00DD73EF"/>
    <w:rsid w:val="00DE23E8"/>
    <w:rsid w:val="00E0128B"/>
    <w:rsid w:val="00E144CB"/>
    <w:rsid w:val="00E26FF6"/>
    <w:rsid w:val="00E31C68"/>
    <w:rsid w:val="00E53E9A"/>
    <w:rsid w:val="00E64E17"/>
    <w:rsid w:val="00E872B7"/>
    <w:rsid w:val="00EA3D3C"/>
    <w:rsid w:val="00EA5C68"/>
    <w:rsid w:val="00EA6682"/>
    <w:rsid w:val="00EB557C"/>
    <w:rsid w:val="00EC7CC3"/>
    <w:rsid w:val="00ED5581"/>
    <w:rsid w:val="00F247E5"/>
    <w:rsid w:val="00F40990"/>
    <w:rsid w:val="00F46494"/>
    <w:rsid w:val="00F558AB"/>
    <w:rsid w:val="00F6173C"/>
    <w:rsid w:val="00F61D89"/>
    <w:rsid w:val="00F66D16"/>
    <w:rsid w:val="00F86ABB"/>
    <w:rsid w:val="00FA1607"/>
    <w:rsid w:val="00FD7648"/>
    <w:rsid w:val="02994693"/>
    <w:rsid w:val="035F3471"/>
    <w:rsid w:val="03B946FF"/>
    <w:rsid w:val="05E84A5D"/>
    <w:rsid w:val="06422497"/>
    <w:rsid w:val="071E06FC"/>
    <w:rsid w:val="07925C5A"/>
    <w:rsid w:val="07ED225A"/>
    <w:rsid w:val="083E5567"/>
    <w:rsid w:val="085815A9"/>
    <w:rsid w:val="0872186E"/>
    <w:rsid w:val="0922013D"/>
    <w:rsid w:val="09E96CF8"/>
    <w:rsid w:val="0AB344B4"/>
    <w:rsid w:val="0B6A5B5C"/>
    <w:rsid w:val="0BBD4055"/>
    <w:rsid w:val="0BDF4226"/>
    <w:rsid w:val="0C1D0EAB"/>
    <w:rsid w:val="0C6214E9"/>
    <w:rsid w:val="0D335B85"/>
    <w:rsid w:val="115E344F"/>
    <w:rsid w:val="12242B8F"/>
    <w:rsid w:val="13B53857"/>
    <w:rsid w:val="13BE7252"/>
    <w:rsid w:val="13F03CD6"/>
    <w:rsid w:val="14171E4D"/>
    <w:rsid w:val="144C3BA6"/>
    <w:rsid w:val="14E13784"/>
    <w:rsid w:val="164B229F"/>
    <w:rsid w:val="1662697E"/>
    <w:rsid w:val="168B61AF"/>
    <w:rsid w:val="17E95F17"/>
    <w:rsid w:val="180D7A09"/>
    <w:rsid w:val="18A403B6"/>
    <w:rsid w:val="18D17A64"/>
    <w:rsid w:val="18EE3CA0"/>
    <w:rsid w:val="19215E7F"/>
    <w:rsid w:val="192215A2"/>
    <w:rsid w:val="196A4A28"/>
    <w:rsid w:val="1A920F67"/>
    <w:rsid w:val="1BA05F5E"/>
    <w:rsid w:val="1BB20DD3"/>
    <w:rsid w:val="1C5D17F9"/>
    <w:rsid w:val="1C7D0130"/>
    <w:rsid w:val="1C7E2D64"/>
    <w:rsid w:val="1CAD14AB"/>
    <w:rsid w:val="1D366180"/>
    <w:rsid w:val="1E6F783E"/>
    <w:rsid w:val="1F735AC3"/>
    <w:rsid w:val="1FAA740D"/>
    <w:rsid w:val="1FAD4901"/>
    <w:rsid w:val="20303E66"/>
    <w:rsid w:val="2188295E"/>
    <w:rsid w:val="226B38D8"/>
    <w:rsid w:val="230640D9"/>
    <w:rsid w:val="23AE715B"/>
    <w:rsid w:val="240864B0"/>
    <w:rsid w:val="2475681B"/>
    <w:rsid w:val="26AF4B04"/>
    <w:rsid w:val="26B05E1C"/>
    <w:rsid w:val="272F781C"/>
    <w:rsid w:val="273444B8"/>
    <w:rsid w:val="29AA742B"/>
    <w:rsid w:val="29B25680"/>
    <w:rsid w:val="29E43CCC"/>
    <w:rsid w:val="2B583024"/>
    <w:rsid w:val="2BBA0E5D"/>
    <w:rsid w:val="2BD42360"/>
    <w:rsid w:val="2BF461AF"/>
    <w:rsid w:val="2CBE251E"/>
    <w:rsid w:val="2D0A6FD8"/>
    <w:rsid w:val="2D375334"/>
    <w:rsid w:val="2D3E57B9"/>
    <w:rsid w:val="2D6F3910"/>
    <w:rsid w:val="2DE100DB"/>
    <w:rsid w:val="2E4E01E5"/>
    <w:rsid w:val="2E7D7F43"/>
    <w:rsid w:val="2FC84CEE"/>
    <w:rsid w:val="2FE3722C"/>
    <w:rsid w:val="30830A4B"/>
    <w:rsid w:val="31797BDD"/>
    <w:rsid w:val="31F14530"/>
    <w:rsid w:val="320E4026"/>
    <w:rsid w:val="32D75892"/>
    <w:rsid w:val="33CE1BEF"/>
    <w:rsid w:val="33D56E4B"/>
    <w:rsid w:val="34B01C88"/>
    <w:rsid w:val="358F6C00"/>
    <w:rsid w:val="360F59C0"/>
    <w:rsid w:val="36D277DA"/>
    <w:rsid w:val="37490823"/>
    <w:rsid w:val="3846090E"/>
    <w:rsid w:val="38BD18D7"/>
    <w:rsid w:val="38EE368D"/>
    <w:rsid w:val="3A454BFA"/>
    <w:rsid w:val="3A4870C3"/>
    <w:rsid w:val="3ADE0FF5"/>
    <w:rsid w:val="3DD916C2"/>
    <w:rsid w:val="3DEA1DB7"/>
    <w:rsid w:val="3E962575"/>
    <w:rsid w:val="3E9E44AB"/>
    <w:rsid w:val="3F2D6540"/>
    <w:rsid w:val="3F441F76"/>
    <w:rsid w:val="3FB43DA7"/>
    <w:rsid w:val="3FC14502"/>
    <w:rsid w:val="402F4510"/>
    <w:rsid w:val="409259FB"/>
    <w:rsid w:val="40CD0BEA"/>
    <w:rsid w:val="411C2834"/>
    <w:rsid w:val="418F09F2"/>
    <w:rsid w:val="419050E3"/>
    <w:rsid w:val="41E2223E"/>
    <w:rsid w:val="421A763A"/>
    <w:rsid w:val="422948AC"/>
    <w:rsid w:val="42304BCF"/>
    <w:rsid w:val="42EA0432"/>
    <w:rsid w:val="43A03953"/>
    <w:rsid w:val="43CC1418"/>
    <w:rsid w:val="44035847"/>
    <w:rsid w:val="44762664"/>
    <w:rsid w:val="45806FBD"/>
    <w:rsid w:val="45B24B9A"/>
    <w:rsid w:val="45C67B21"/>
    <w:rsid w:val="471613BC"/>
    <w:rsid w:val="47BB15E6"/>
    <w:rsid w:val="49BB5A2F"/>
    <w:rsid w:val="49C02221"/>
    <w:rsid w:val="49CB45D2"/>
    <w:rsid w:val="4C8673EB"/>
    <w:rsid w:val="4C9F03A3"/>
    <w:rsid w:val="4CC97F2C"/>
    <w:rsid w:val="4D3E3D95"/>
    <w:rsid w:val="4EF43951"/>
    <w:rsid w:val="4F0B1B80"/>
    <w:rsid w:val="4FE27530"/>
    <w:rsid w:val="50207DE3"/>
    <w:rsid w:val="527879E9"/>
    <w:rsid w:val="52C22656"/>
    <w:rsid w:val="540C7D86"/>
    <w:rsid w:val="59C91C96"/>
    <w:rsid w:val="5A2C4105"/>
    <w:rsid w:val="5B3D73EF"/>
    <w:rsid w:val="5B5B45D7"/>
    <w:rsid w:val="5CDA1545"/>
    <w:rsid w:val="5D9E2B47"/>
    <w:rsid w:val="5E142815"/>
    <w:rsid w:val="5F977CF9"/>
    <w:rsid w:val="63751EFE"/>
    <w:rsid w:val="637C5EE4"/>
    <w:rsid w:val="64324CE0"/>
    <w:rsid w:val="65424579"/>
    <w:rsid w:val="6873445E"/>
    <w:rsid w:val="6895359E"/>
    <w:rsid w:val="689E42BA"/>
    <w:rsid w:val="6ADA4070"/>
    <w:rsid w:val="6AE67D2E"/>
    <w:rsid w:val="6BC56831"/>
    <w:rsid w:val="6C0A1DB9"/>
    <w:rsid w:val="6E5205F4"/>
    <w:rsid w:val="6EB46085"/>
    <w:rsid w:val="6EC6658F"/>
    <w:rsid w:val="6FA82827"/>
    <w:rsid w:val="6FB31479"/>
    <w:rsid w:val="707C4ABA"/>
    <w:rsid w:val="70926059"/>
    <w:rsid w:val="70CD2AAC"/>
    <w:rsid w:val="71DA3863"/>
    <w:rsid w:val="73286574"/>
    <w:rsid w:val="73C92983"/>
    <w:rsid w:val="73DC1735"/>
    <w:rsid w:val="745541C9"/>
    <w:rsid w:val="74DC2B9C"/>
    <w:rsid w:val="751F47B3"/>
    <w:rsid w:val="757A1C0A"/>
    <w:rsid w:val="758D4027"/>
    <w:rsid w:val="769D24AE"/>
    <w:rsid w:val="77131808"/>
    <w:rsid w:val="7770278A"/>
    <w:rsid w:val="777D5B0E"/>
    <w:rsid w:val="77D77AFB"/>
    <w:rsid w:val="77DC1B76"/>
    <w:rsid w:val="78287E44"/>
    <w:rsid w:val="786B456F"/>
    <w:rsid w:val="786D3BEC"/>
    <w:rsid w:val="78BD6E14"/>
    <w:rsid w:val="78DB24CE"/>
    <w:rsid w:val="79E92D09"/>
    <w:rsid w:val="79EC28D9"/>
    <w:rsid w:val="7D4C268D"/>
    <w:rsid w:val="7EBB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6F849"/>
  <w15:docId w15:val="{35309582-03EA-4CAB-AABD-6E0B9A0B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2" w:qFormat="1"/>
    <w:lsdException w:name="heading 3" w:uiPriority="0" w:qFormat="1"/>
    <w:lsdException w:name="heading 4" w:uiPriority="0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b/>
      <w:color w:val="00008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b/>
      <w:color w:val="000000"/>
      <w:sz w:val="20"/>
      <w:szCs w:val="20"/>
      <w:u w:val="none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ind w:firstLineChars="200" w:firstLine="420"/>
      <w:jc w:val="center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Heading3Char"/>
    <w:link w:val="EndNoteBibliographyTitle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ind w:firstLineChars="200" w:firstLine="420"/>
      <w:jc w:val="both"/>
    </w:pPr>
    <w:rPr>
      <w:rFonts w:ascii="Calibri" w:eastAsiaTheme="majorEastAsia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Heading3Char"/>
    <w:link w:val="EndNoteBibliography"/>
    <w:qFormat/>
    <w:rPr>
      <w:rFonts w:ascii="Calibri" w:eastAsiaTheme="majorEastAsia" w:hAnsi="Calibri" w:cs="Calibri"/>
      <w:b w:val="0"/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Revision">
    <w:name w:val="Revision"/>
    <w:hidden/>
    <w:uiPriority w:val="99"/>
    <w:semiHidden/>
    <w:rsid w:val="005F3371"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403ABA-2674-43D4-9DCF-2B0B760E2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John Magri</cp:lastModifiedBy>
  <cp:revision>52</cp:revision>
  <cp:lastPrinted>2013-10-03T12:51:00Z</cp:lastPrinted>
  <dcterms:created xsi:type="dcterms:W3CDTF">2022-01-13T10:29:00Z</dcterms:created>
  <dcterms:modified xsi:type="dcterms:W3CDTF">2023-04-0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387C4E3A366142AF84E59CBF2611EA26</vt:lpwstr>
  </property>
  <property fmtid="{D5CDD505-2E9C-101B-9397-08002B2CF9AE}" pid="4" name="GrammarlyDocumentId">
    <vt:lpwstr>a27e3ed1114375743f94e0133b69ce9ee68f657b26f4da4cc9a6269a76c293d5</vt:lpwstr>
  </property>
</Properties>
</file>